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D23EB" w14:textId="4160ACAD" w:rsidR="00676B7D" w:rsidRPr="005A5599" w:rsidRDefault="00001792" w:rsidP="00C866B5">
      <w:pPr>
        <w:rPr>
          <w:b/>
          <w:bCs/>
          <w:sz w:val="24"/>
          <w:szCs w:val="24"/>
          <w:u w:val="single"/>
        </w:rPr>
      </w:pPr>
      <w:r w:rsidRPr="005A5599">
        <w:rPr>
          <w:b/>
          <w:bCs/>
          <w:sz w:val="24"/>
          <w:szCs w:val="24"/>
          <w:u w:val="single"/>
        </w:rPr>
        <w:t xml:space="preserve">Supplemental </w:t>
      </w:r>
      <w:r w:rsidR="00C866B5">
        <w:rPr>
          <w:b/>
          <w:bCs/>
          <w:sz w:val="24"/>
          <w:szCs w:val="24"/>
          <w:u w:val="single"/>
        </w:rPr>
        <w:t>Figure 1</w:t>
      </w:r>
    </w:p>
    <w:p w14:paraId="0837CDAF" w14:textId="77777777" w:rsidR="00001792" w:rsidRDefault="00001792"/>
    <w:p w14:paraId="5FDA67D9" w14:textId="77777777" w:rsidR="00001792" w:rsidRDefault="00001792"/>
    <w:p w14:paraId="58CECF4A" w14:textId="77777777" w:rsidR="00001792" w:rsidRDefault="00001792"/>
    <w:p w14:paraId="2B69C1FA" w14:textId="78B1FAF2" w:rsidR="00001792" w:rsidRDefault="00001792"/>
    <w:p w14:paraId="1BECC86A" w14:textId="77777777" w:rsidR="00001792" w:rsidRDefault="00001792" w:rsidP="00001792">
      <w:pPr>
        <w:spacing w:after="120" w:line="480" w:lineRule="auto"/>
        <w:jc w:val="both"/>
        <w:rPr>
          <w:rFonts w:cs="Tahoma"/>
        </w:rPr>
      </w:pPr>
      <w:r>
        <w:rPr>
          <w:noProof/>
        </w:rPr>
        <w:drawing>
          <wp:inline distT="0" distB="0" distL="0" distR="0" wp14:anchorId="4ADC8727" wp14:editId="569F4767">
            <wp:extent cx="5727700" cy="4362450"/>
            <wp:effectExtent l="0" t="0" r="0" b="63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5D1544F" w14:textId="77777777" w:rsidR="00001792" w:rsidRPr="00010A8F" w:rsidRDefault="00001792" w:rsidP="00001792">
      <w:pPr>
        <w:spacing w:after="120" w:line="480" w:lineRule="auto"/>
        <w:jc w:val="both"/>
        <w:rPr>
          <w:rFonts w:cs="Tahoma"/>
        </w:rPr>
      </w:pPr>
      <w:r>
        <w:rPr>
          <w:rFonts w:cs="Tahoma"/>
        </w:rPr>
        <w:t>Distribution of the breastfeeding categories as a function of infant age, represented in percentage of the sample.</w:t>
      </w:r>
    </w:p>
    <w:p w14:paraId="2A9C57AE" w14:textId="6D3A0061" w:rsidR="00C866B5" w:rsidRDefault="00C866B5">
      <w:r>
        <w:br w:type="page"/>
      </w:r>
    </w:p>
    <w:p w14:paraId="1F8E3F55" w14:textId="77777777" w:rsidR="00C866B5" w:rsidRPr="005A5599" w:rsidRDefault="00C866B5" w:rsidP="00C866B5">
      <w:pPr>
        <w:rPr>
          <w:b/>
          <w:bCs/>
          <w:sz w:val="24"/>
          <w:szCs w:val="24"/>
          <w:u w:val="single"/>
        </w:rPr>
      </w:pPr>
      <w:r w:rsidRPr="005A5599">
        <w:rPr>
          <w:b/>
          <w:bCs/>
          <w:sz w:val="24"/>
          <w:szCs w:val="24"/>
          <w:u w:val="single"/>
        </w:rPr>
        <w:lastRenderedPageBreak/>
        <w:t xml:space="preserve">Supplemental </w:t>
      </w:r>
      <w:r>
        <w:rPr>
          <w:b/>
          <w:bCs/>
          <w:sz w:val="24"/>
          <w:szCs w:val="24"/>
          <w:u w:val="single"/>
        </w:rPr>
        <w:t>Figure 1</w:t>
      </w:r>
    </w:p>
    <w:p w14:paraId="652D8D2F" w14:textId="77777777" w:rsidR="00001792" w:rsidRDefault="00001792"/>
    <w:p w14:paraId="2F207200" w14:textId="77777777" w:rsidR="00C866B5" w:rsidRDefault="00C866B5"/>
    <w:p w14:paraId="0AC246D7" w14:textId="5AF35557" w:rsidR="00C866B5" w:rsidRDefault="00B62CAE">
      <w:r>
        <w:rPr>
          <w:noProof/>
        </w:rPr>
        <w:drawing>
          <wp:inline distT="0" distB="0" distL="0" distR="0" wp14:anchorId="441DDB5F" wp14:editId="1A2CFCAF">
            <wp:extent cx="5727700" cy="458406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BQ positive items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683EA" w14:textId="77777777" w:rsidR="00B62CAE" w:rsidRDefault="00B62CAE"/>
    <w:p w14:paraId="085F86A5" w14:textId="33C32EED" w:rsidR="00B62CAE" w:rsidRDefault="00B62CAE" w:rsidP="00B62CAE">
      <w:r>
        <w:t xml:space="preserve">Means and standard errors of the average responses to the eight positive items on the PBQ.  The Groups depict the three breastfeeding categories </w:t>
      </w:r>
      <w:r w:rsidRPr="00B62CAE">
        <w:t>(exclusive or partial, N=178), past (N=60), and never nursed (N=33)</w:t>
      </w:r>
      <w:r>
        <w:t xml:space="preserve">, according to the infant age groups in months.  </w:t>
      </w:r>
    </w:p>
    <w:p w14:paraId="523AC5CD" w14:textId="77777777" w:rsidR="00B62CAE" w:rsidRDefault="00B62CAE" w:rsidP="00B62CAE"/>
    <w:tbl>
      <w:tblPr>
        <w:tblStyle w:val="TableGrid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9"/>
        <w:gridCol w:w="804"/>
        <w:gridCol w:w="1852"/>
        <w:gridCol w:w="1274"/>
      </w:tblGrid>
      <w:tr w:rsidR="00C126DF" w:rsidRPr="00C126DF" w14:paraId="65C7FC11" w14:textId="77777777" w:rsidTr="00C126DF">
        <w:trPr>
          <w:trHeight w:val="258"/>
        </w:trPr>
        <w:tc>
          <w:tcPr>
            <w:tcW w:w="3439" w:type="dxa"/>
          </w:tcPr>
          <w:p w14:paraId="6451F98D" w14:textId="6BE85C5A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dxa"/>
          </w:tcPr>
          <w:p w14:paraId="16AC1002" w14:textId="77777777" w:rsidR="00C126DF" w:rsidRPr="00C126DF" w:rsidRDefault="00C126DF" w:rsidP="00C126D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126DF">
              <w:rPr>
                <w:rFonts w:asciiTheme="majorBidi" w:hAnsiTheme="majorBidi" w:cstheme="majorBidi"/>
                <w:i/>
                <w:iCs/>
              </w:rPr>
              <w:t>df</w:t>
            </w:r>
            <w:proofErr w:type="spellEnd"/>
          </w:p>
        </w:tc>
        <w:tc>
          <w:tcPr>
            <w:tcW w:w="1852" w:type="dxa"/>
          </w:tcPr>
          <w:p w14:paraId="212952E7" w14:textId="77777777" w:rsidR="00C126DF" w:rsidRPr="00C126DF" w:rsidRDefault="00C126DF" w:rsidP="00C126D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126DF">
              <w:rPr>
                <w:rFonts w:asciiTheme="majorBidi" w:hAnsiTheme="majorBidi" w:cstheme="majorBidi"/>
                <w:i/>
                <w:iCs/>
              </w:rPr>
              <w:t>F</w:t>
            </w:r>
          </w:p>
        </w:tc>
        <w:tc>
          <w:tcPr>
            <w:tcW w:w="1274" w:type="dxa"/>
          </w:tcPr>
          <w:p w14:paraId="495E250F" w14:textId="0DBB9ECD" w:rsidR="00C126DF" w:rsidRPr="00C126DF" w:rsidRDefault="00C126DF" w:rsidP="00C126D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</w:tr>
      <w:tr w:rsidR="00C126DF" w:rsidRPr="00C126DF" w14:paraId="0015400F" w14:textId="77777777" w:rsidTr="00C126DF">
        <w:trPr>
          <w:trHeight w:val="258"/>
        </w:trPr>
        <w:tc>
          <w:tcPr>
            <w:tcW w:w="3439" w:type="dxa"/>
          </w:tcPr>
          <w:p w14:paraId="441E16BB" w14:textId="77777777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Corrected Model</w:t>
            </w:r>
          </w:p>
        </w:tc>
        <w:tc>
          <w:tcPr>
            <w:tcW w:w="804" w:type="dxa"/>
          </w:tcPr>
          <w:p w14:paraId="24C73471" w14:textId="77777777" w:rsidR="00C126DF" w:rsidRPr="00C126DF" w:rsidRDefault="00C126DF" w:rsidP="00C126DF">
            <w:pPr>
              <w:jc w:val="center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52" w:type="dxa"/>
          </w:tcPr>
          <w:p w14:paraId="1B82BAC6" w14:textId="77777777" w:rsidR="00C126DF" w:rsidRPr="00C126DF" w:rsidRDefault="00C126DF" w:rsidP="00C126DF">
            <w:pPr>
              <w:jc w:val="right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1.655</w:t>
            </w:r>
          </w:p>
        </w:tc>
        <w:tc>
          <w:tcPr>
            <w:tcW w:w="1274" w:type="dxa"/>
          </w:tcPr>
          <w:p w14:paraId="014402DE" w14:textId="77777777" w:rsidR="00C126DF" w:rsidRPr="00C126DF" w:rsidRDefault="00C126DF" w:rsidP="00C126DF">
            <w:pPr>
              <w:jc w:val="right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.110</w:t>
            </w:r>
          </w:p>
        </w:tc>
      </w:tr>
      <w:tr w:rsidR="00C126DF" w:rsidRPr="00C126DF" w14:paraId="20888B74" w14:textId="77777777" w:rsidTr="00C126DF">
        <w:trPr>
          <w:trHeight w:val="258"/>
        </w:trPr>
        <w:tc>
          <w:tcPr>
            <w:tcW w:w="3439" w:type="dxa"/>
          </w:tcPr>
          <w:p w14:paraId="4A473D61" w14:textId="77777777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04" w:type="dxa"/>
          </w:tcPr>
          <w:p w14:paraId="6F864360" w14:textId="77777777" w:rsidR="00C126DF" w:rsidRPr="00C126DF" w:rsidRDefault="00C126DF" w:rsidP="00C126DF">
            <w:pPr>
              <w:jc w:val="center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52" w:type="dxa"/>
          </w:tcPr>
          <w:p w14:paraId="2FEA165C" w14:textId="77777777" w:rsidR="00C126DF" w:rsidRPr="00C126DF" w:rsidRDefault="00C126DF" w:rsidP="00C126DF">
            <w:pPr>
              <w:jc w:val="right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1513.072</w:t>
            </w:r>
          </w:p>
        </w:tc>
        <w:tc>
          <w:tcPr>
            <w:tcW w:w="1274" w:type="dxa"/>
          </w:tcPr>
          <w:p w14:paraId="4268889C" w14:textId="77777777" w:rsidR="00C126DF" w:rsidRPr="00C126DF" w:rsidRDefault="00C126DF" w:rsidP="00C126DF">
            <w:pPr>
              <w:jc w:val="right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.000</w:t>
            </w:r>
          </w:p>
        </w:tc>
      </w:tr>
      <w:tr w:rsidR="00C126DF" w:rsidRPr="00C126DF" w14:paraId="350E5C89" w14:textId="77777777" w:rsidTr="00C126DF">
        <w:trPr>
          <w:trHeight w:val="258"/>
        </w:trPr>
        <w:tc>
          <w:tcPr>
            <w:tcW w:w="3439" w:type="dxa"/>
          </w:tcPr>
          <w:p w14:paraId="315AA733" w14:textId="408D1A9B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Breastfeeding group</w:t>
            </w:r>
          </w:p>
        </w:tc>
        <w:tc>
          <w:tcPr>
            <w:tcW w:w="804" w:type="dxa"/>
          </w:tcPr>
          <w:p w14:paraId="41C477D0" w14:textId="77777777" w:rsidR="00C126DF" w:rsidRPr="00C126DF" w:rsidRDefault="00C126DF" w:rsidP="00C126DF">
            <w:pPr>
              <w:jc w:val="center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52" w:type="dxa"/>
          </w:tcPr>
          <w:p w14:paraId="7BA6B911" w14:textId="3A45ED4E" w:rsidR="00C126DF" w:rsidRPr="00C126DF" w:rsidRDefault="00C126DF" w:rsidP="00C126DF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C126DF">
              <w:rPr>
                <w:rFonts w:asciiTheme="majorBidi" w:hAnsiTheme="majorBidi" w:cstheme="majorBidi"/>
              </w:rPr>
              <w:t>.216</w:t>
            </w:r>
          </w:p>
        </w:tc>
        <w:tc>
          <w:tcPr>
            <w:tcW w:w="1274" w:type="dxa"/>
          </w:tcPr>
          <w:p w14:paraId="4616CDF7" w14:textId="77777777" w:rsidR="00C126DF" w:rsidRPr="00C126DF" w:rsidRDefault="00C126DF" w:rsidP="00C126DF">
            <w:pPr>
              <w:jc w:val="right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.806</w:t>
            </w:r>
          </w:p>
        </w:tc>
      </w:tr>
      <w:tr w:rsidR="00C126DF" w:rsidRPr="00C126DF" w14:paraId="47FBD476" w14:textId="77777777" w:rsidTr="00C126DF">
        <w:trPr>
          <w:trHeight w:val="258"/>
        </w:trPr>
        <w:tc>
          <w:tcPr>
            <w:tcW w:w="3439" w:type="dxa"/>
          </w:tcPr>
          <w:p w14:paraId="0300D69B" w14:textId="71D03400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Age group</w:t>
            </w:r>
          </w:p>
        </w:tc>
        <w:tc>
          <w:tcPr>
            <w:tcW w:w="804" w:type="dxa"/>
          </w:tcPr>
          <w:p w14:paraId="6DA7CB3D" w14:textId="77777777" w:rsidR="00C126DF" w:rsidRPr="00C126DF" w:rsidRDefault="00C126DF" w:rsidP="00C126DF">
            <w:pPr>
              <w:jc w:val="center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52" w:type="dxa"/>
          </w:tcPr>
          <w:p w14:paraId="270D5BB6" w14:textId="27AD9B89" w:rsidR="00C126DF" w:rsidRPr="00C126DF" w:rsidRDefault="00C126DF" w:rsidP="00C126DF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C126DF">
              <w:rPr>
                <w:rFonts w:asciiTheme="majorBidi" w:hAnsiTheme="majorBidi" w:cstheme="majorBidi"/>
              </w:rPr>
              <w:t>.377</w:t>
            </w:r>
          </w:p>
        </w:tc>
        <w:tc>
          <w:tcPr>
            <w:tcW w:w="1274" w:type="dxa"/>
          </w:tcPr>
          <w:p w14:paraId="46841781" w14:textId="77777777" w:rsidR="00C126DF" w:rsidRPr="00C126DF" w:rsidRDefault="00C126DF" w:rsidP="00C126DF">
            <w:pPr>
              <w:jc w:val="right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.687</w:t>
            </w:r>
          </w:p>
        </w:tc>
      </w:tr>
      <w:tr w:rsidR="00C126DF" w:rsidRPr="00C126DF" w14:paraId="581D4967" w14:textId="77777777" w:rsidTr="00C126DF">
        <w:trPr>
          <w:trHeight w:val="246"/>
        </w:trPr>
        <w:tc>
          <w:tcPr>
            <w:tcW w:w="3439" w:type="dxa"/>
          </w:tcPr>
          <w:p w14:paraId="23127EEC" w14:textId="19C86936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C126DF">
              <w:rPr>
                <w:rFonts w:asciiTheme="majorBidi" w:hAnsiTheme="majorBidi" w:cstheme="majorBidi"/>
              </w:rPr>
              <w:t>nteraction</w:t>
            </w:r>
          </w:p>
        </w:tc>
        <w:tc>
          <w:tcPr>
            <w:tcW w:w="804" w:type="dxa"/>
          </w:tcPr>
          <w:p w14:paraId="52B58C1B" w14:textId="77777777" w:rsidR="00C126DF" w:rsidRPr="00C126DF" w:rsidRDefault="00C126DF" w:rsidP="00C126DF">
            <w:pPr>
              <w:jc w:val="center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52" w:type="dxa"/>
          </w:tcPr>
          <w:p w14:paraId="5E9B3592" w14:textId="77777777" w:rsidR="00C126DF" w:rsidRPr="00C126DF" w:rsidRDefault="00C126DF" w:rsidP="00C126DF">
            <w:pPr>
              <w:jc w:val="right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1.896</w:t>
            </w:r>
          </w:p>
        </w:tc>
        <w:tc>
          <w:tcPr>
            <w:tcW w:w="1274" w:type="dxa"/>
          </w:tcPr>
          <w:p w14:paraId="03630DCA" w14:textId="77777777" w:rsidR="00C126DF" w:rsidRPr="00C126DF" w:rsidRDefault="00C126DF" w:rsidP="00C126DF">
            <w:pPr>
              <w:jc w:val="right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.111</w:t>
            </w:r>
          </w:p>
        </w:tc>
      </w:tr>
      <w:tr w:rsidR="00C126DF" w:rsidRPr="00C126DF" w14:paraId="26D5768E" w14:textId="77777777" w:rsidTr="00C126DF">
        <w:trPr>
          <w:trHeight w:val="258"/>
        </w:trPr>
        <w:tc>
          <w:tcPr>
            <w:tcW w:w="3439" w:type="dxa"/>
          </w:tcPr>
          <w:p w14:paraId="7695CF74" w14:textId="77777777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Error</w:t>
            </w:r>
          </w:p>
        </w:tc>
        <w:tc>
          <w:tcPr>
            <w:tcW w:w="804" w:type="dxa"/>
          </w:tcPr>
          <w:p w14:paraId="1C5ED719" w14:textId="77777777" w:rsidR="00C126DF" w:rsidRPr="00C126DF" w:rsidRDefault="00C126DF" w:rsidP="00C126DF">
            <w:pPr>
              <w:jc w:val="center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262</w:t>
            </w:r>
          </w:p>
        </w:tc>
        <w:tc>
          <w:tcPr>
            <w:tcW w:w="1852" w:type="dxa"/>
          </w:tcPr>
          <w:p w14:paraId="167B6A24" w14:textId="77777777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17A3990F" w14:textId="77777777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</w:p>
        </w:tc>
      </w:tr>
      <w:tr w:rsidR="00C126DF" w:rsidRPr="00C126DF" w14:paraId="5BCF31E1" w14:textId="77777777" w:rsidTr="00C126DF">
        <w:trPr>
          <w:trHeight w:val="258"/>
        </w:trPr>
        <w:tc>
          <w:tcPr>
            <w:tcW w:w="3439" w:type="dxa"/>
          </w:tcPr>
          <w:p w14:paraId="6631EC64" w14:textId="77777777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04" w:type="dxa"/>
          </w:tcPr>
          <w:p w14:paraId="461F823A" w14:textId="77777777" w:rsidR="00C126DF" w:rsidRPr="00C126DF" w:rsidRDefault="00C126DF" w:rsidP="00C126DF">
            <w:pPr>
              <w:jc w:val="center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271</w:t>
            </w:r>
          </w:p>
        </w:tc>
        <w:tc>
          <w:tcPr>
            <w:tcW w:w="1852" w:type="dxa"/>
          </w:tcPr>
          <w:p w14:paraId="757501F5" w14:textId="77777777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24D916AE" w14:textId="77777777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</w:p>
        </w:tc>
      </w:tr>
      <w:tr w:rsidR="00C126DF" w:rsidRPr="00C126DF" w14:paraId="73D99C00" w14:textId="77777777" w:rsidTr="00C126DF">
        <w:trPr>
          <w:trHeight w:val="237"/>
        </w:trPr>
        <w:tc>
          <w:tcPr>
            <w:tcW w:w="3439" w:type="dxa"/>
          </w:tcPr>
          <w:p w14:paraId="36B95F54" w14:textId="77777777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Corrected Total</w:t>
            </w:r>
          </w:p>
        </w:tc>
        <w:tc>
          <w:tcPr>
            <w:tcW w:w="804" w:type="dxa"/>
          </w:tcPr>
          <w:p w14:paraId="6B5F35FB" w14:textId="77777777" w:rsidR="00C126DF" w:rsidRPr="00C126DF" w:rsidRDefault="00C126DF" w:rsidP="00C126DF">
            <w:pPr>
              <w:jc w:val="center"/>
              <w:rPr>
                <w:rFonts w:asciiTheme="majorBidi" w:hAnsiTheme="majorBidi" w:cstheme="majorBidi"/>
              </w:rPr>
            </w:pPr>
            <w:r w:rsidRPr="00C126DF">
              <w:rPr>
                <w:rFonts w:asciiTheme="majorBidi" w:hAnsiTheme="majorBidi" w:cstheme="majorBidi"/>
              </w:rPr>
              <w:t>270</w:t>
            </w:r>
          </w:p>
        </w:tc>
        <w:tc>
          <w:tcPr>
            <w:tcW w:w="1852" w:type="dxa"/>
          </w:tcPr>
          <w:p w14:paraId="218086C2" w14:textId="77777777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5ABE7D2B" w14:textId="77777777" w:rsidR="00C126DF" w:rsidRPr="00C126DF" w:rsidRDefault="00C126DF" w:rsidP="00871453">
            <w:pPr>
              <w:rPr>
                <w:rFonts w:asciiTheme="majorBidi" w:hAnsiTheme="majorBidi" w:cstheme="majorBidi"/>
              </w:rPr>
            </w:pPr>
          </w:p>
        </w:tc>
      </w:tr>
    </w:tbl>
    <w:p w14:paraId="0902283F" w14:textId="77777777" w:rsidR="00C126DF" w:rsidRDefault="00C126DF" w:rsidP="00C126DF"/>
    <w:p w14:paraId="7223066A" w14:textId="77777777" w:rsidR="00C126DF" w:rsidRDefault="00C126DF" w:rsidP="00B62CAE">
      <w:bookmarkStart w:id="0" w:name="_GoBack"/>
      <w:bookmarkEnd w:id="0"/>
    </w:p>
    <w:sectPr w:rsidR="00C126DF" w:rsidSect="00103177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21D4F8" w14:textId="77777777" w:rsidR="007249A1" w:rsidRDefault="007249A1" w:rsidP="005A5599">
      <w:r>
        <w:separator/>
      </w:r>
    </w:p>
  </w:endnote>
  <w:endnote w:type="continuationSeparator" w:id="0">
    <w:p w14:paraId="695558E4" w14:textId="77777777" w:rsidR="007249A1" w:rsidRDefault="007249A1" w:rsidP="005A5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D7F417" w14:textId="77777777" w:rsidR="007249A1" w:rsidRDefault="007249A1" w:rsidP="005A5599">
      <w:r>
        <w:separator/>
      </w:r>
    </w:p>
  </w:footnote>
  <w:footnote w:type="continuationSeparator" w:id="0">
    <w:p w14:paraId="07FCB1AC" w14:textId="77777777" w:rsidR="007249A1" w:rsidRDefault="007249A1" w:rsidP="005A55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96077B" w14:textId="112B7A70" w:rsidR="005A5599" w:rsidRPr="005A5599" w:rsidRDefault="005A5599" w:rsidP="005A5599">
    <w:pPr>
      <w:pStyle w:val="Header"/>
      <w:ind w:right="360"/>
      <w:jc w:val="center"/>
      <w:rPr>
        <w:sz w:val="21"/>
        <w:szCs w:val="21"/>
      </w:rPr>
    </w:pPr>
    <w:r w:rsidRPr="007C3BB3">
      <w:rPr>
        <w:rFonts w:eastAsiaTheme="majorEastAsia" w:cstheme="majorBidi"/>
        <w:sz w:val="21"/>
        <w:szCs w:val="21"/>
      </w:rPr>
      <w:t>Maternal Bonding and Breastfeed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792"/>
    <w:rsid w:val="00001792"/>
    <w:rsid w:val="00003D93"/>
    <w:rsid w:val="00021617"/>
    <w:rsid w:val="000769C4"/>
    <w:rsid w:val="000B4C8C"/>
    <w:rsid w:val="000E0A7D"/>
    <w:rsid w:val="000E345A"/>
    <w:rsid w:val="000F60DB"/>
    <w:rsid w:val="0010138E"/>
    <w:rsid w:val="00103177"/>
    <w:rsid w:val="001300E5"/>
    <w:rsid w:val="0013498D"/>
    <w:rsid w:val="0014594F"/>
    <w:rsid w:val="001625EA"/>
    <w:rsid w:val="00162795"/>
    <w:rsid w:val="00176F8F"/>
    <w:rsid w:val="001E7933"/>
    <w:rsid w:val="00213593"/>
    <w:rsid w:val="00213D2F"/>
    <w:rsid w:val="0022339D"/>
    <w:rsid w:val="00253A71"/>
    <w:rsid w:val="0026114B"/>
    <w:rsid w:val="00271532"/>
    <w:rsid w:val="00273E1C"/>
    <w:rsid w:val="00292A08"/>
    <w:rsid w:val="00292CAE"/>
    <w:rsid w:val="00293DAE"/>
    <w:rsid w:val="002D3461"/>
    <w:rsid w:val="00321798"/>
    <w:rsid w:val="00322DA2"/>
    <w:rsid w:val="00347979"/>
    <w:rsid w:val="003524B7"/>
    <w:rsid w:val="0036301E"/>
    <w:rsid w:val="003752D2"/>
    <w:rsid w:val="003A7C8C"/>
    <w:rsid w:val="003B3620"/>
    <w:rsid w:val="003D44FA"/>
    <w:rsid w:val="003E1DBA"/>
    <w:rsid w:val="00412930"/>
    <w:rsid w:val="00423185"/>
    <w:rsid w:val="00446BA5"/>
    <w:rsid w:val="00461B94"/>
    <w:rsid w:val="00476057"/>
    <w:rsid w:val="0048048F"/>
    <w:rsid w:val="00487BFA"/>
    <w:rsid w:val="004931D3"/>
    <w:rsid w:val="004958D9"/>
    <w:rsid w:val="004B6429"/>
    <w:rsid w:val="004E1F33"/>
    <w:rsid w:val="004F3ED0"/>
    <w:rsid w:val="00517CBB"/>
    <w:rsid w:val="00534F36"/>
    <w:rsid w:val="00535712"/>
    <w:rsid w:val="00590578"/>
    <w:rsid w:val="005A5599"/>
    <w:rsid w:val="005B7AEB"/>
    <w:rsid w:val="005D53B7"/>
    <w:rsid w:val="005D6765"/>
    <w:rsid w:val="005F048A"/>
    <w:rsid w:val="005F58AC"/>
    <w:rsid w:val="005F67C1"/>
    <w:rsid w:val="0062741F"/>
    <w:rsid w:val="00643912"/>
    <w:rsid w:val="00657C81"/>
    <w:rsid w:val="006776EA"/>
    <w:rsid w:val="00691E53"/>
    <w:rsid w:val="00696C18"/>
    <w:rsid w:val="006F7DE4"/>
    <w:rsid w:val="00704D83"/>
    <w:rsid w:val="00721DCA"/>
    <w:rsid w:val="007249A1"/>
    <w:rsid w:val="00743C90"/>
    <w:rsid w:val="00757300"/>
    <w:rsid w:val="007837A0"/>
    <w:rsid w:val="00785184"/>
    <w:rsid w:val="007B6D2A"/>
    <w:rsid w:val="007C1417"/>
    <w:rsid w:val="007E0AAD"/>
    <w:rsid w:val="007F2F4A"/>
    <w:rsid w:val="007F4C42"/>
    <w:rsid w:val="00831436"/>
    <w:rsid w:val="00837791"/>
    <w:rsid w:val="00854BCB"/>
    <w:rsid w:val="00866429"/>
    <w:rsid w:val="0087548D"/>
    <w:rsid w:val="008A5460"/>
    <w:rsid w:val="008B6799"/>
    <w:rsid w:val="008D0F61"/>
    <w:rsid w:val="008F0548"/>
    <w:rsid w:val="009259B9"/>
    <w:rsid w:val="00947529"/>
    <w:rsid w:val="00947D40"/>
    <w:rsid w:val="009C40B4"/>
    <w:rsid w:val="009D506E"/>
    <w:rsid w:val="009D6519"/>
    <w:rsid w:val="009E1D11"/>
    <w:rsid w:val="009F17F6"/>
    <w:rsid w:val="009F5C30"/>
    <w:rsid w:val="00A10329"/>
    <w:rsid w:val="00A33E38"/>
    <w:rsid w:val="00A622B3"/>
    <w:rsid w:val="00A645E4"/>
    <w:rsid w:val="00A64E5F"/>
    <w:rsid w:val="00A76B41"/>
    <w:rsid w:val="00A92FB8"/>
    <w:rsid w:val="00AA29E2"/>
    <w:rsid w:val="00AA7B94"/>
    <w:rsid w:val="00AB20F9"/>
    <w:rsid w:val="00AD2BCE"/>
    <w:rsid w:val="00B4399E"/>
    <w:rsid w:val="00B62CAE"/>
    <w:rsid w:val="00B8263D"/>
    <w:rsid w:val="00B83001"/>
    <w:rsid w:val="00BA5088"/>
    <w:rsid w:val="00BC561A"/>
    <w:rsid w:val="00BC7E1F"/>
    <w:rsid w:val="00BE23F1"/>
    <w:rsid w:val="00C02EF7"/>
    <w:rsid w:val="00C126DF"/>
    <w:rsid w:val="00C253D3"/>
    <w:rsid w:val="00C26A6C"/>
    <w:rsid w:val="00C52947"/>
    <w:rsid w:val="00C73727"/>
    <w:rsid w:val="00C84F84"/>
    <w:rsid w:val="00C866B5"/>
    <w:rsid w:val="00C8702E"/>
    <w:rsid w:val="00CA2CB7"/>
    <w:rsid w:val="00CB2636"/>
    <w:rsid w:val="00CC3D99"/>
    <w:rsid w:val="00CC698A"/>
    <w:rsid w:val="00CD0666"/>
    <w:rsid w:val="00CF5A3B"/>
    <w:rsid w:val="00D14241"/>
    <w:rsid w:val="00D33227"/>
    <w:rsid w:val="00D45E2F"/>
    <w:rsid w:val="00D55E02"/>
    <w:rsid w:val="00D669B7"/>
    <w:rsid w:val="00D77FEF"/>
    <w:rsid w:val="00DA29CE"/>
    <w:rsid w:val="00DA79D4"/>
    <w:rsid w:val="00DB3E6A"/>
    <w:rsid w:val="00DB425E"/>
    <w:rsid w:val="00DE07D4"/>
    <w:rsid w:val="00E14D77"/>
    <w:rsid w:val="00E169C2"/>
    <w:rsid w:val="00E40ABE"/>
    <w:rsid w:val="00E62658"/>
    <w:rsid w:val="00E8069F"/>
    <w:rsid w:val="00EC071A"/>
    <w:rsid w:val="00EE7A98"/>
    <w:rsid w:val="00EF229B"/>
    <w:rsid w:val="00F17647"/>
    <w:rsid w:val="00F27769"/>
    <w:rsid w:val="00F3493B"/>
    <w:rsid w:val="00F5459A"/>
    <w:rsid w:val="00F56452"/>
    <w:rsid w:val="00FD5EE3"/>
    <w:rsid w:val="00FE26DC"/>
    <w:rsid w:val="00FE5468"/>
    <w:rsid w:val="00FF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8319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66B5"/>
    <w:rPr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792"/>
    <w:rPr>
      <w:rFonts w:asciiTheme="minorHAnsi" w:hAnsiTheme="minorHAnsi" w:cstheme="minorBidi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5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5599"/>
    <w:rPr>
      <w:sz w:val="22"/>
      <w:szCs w:val="22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5A5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599"/>
    <w:rPr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chart" Target="charts/chart1.xml"/><Relationship Id="rId7" Type="http://schemas.openxmlformats.org/officeDocument/2006/relationships/image" Target="media/image1.ti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Users\piliphant\Dropbox\OngoingManuscripts\Breastfeeding\figure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/>
              <a:t>Percent Breastfeeding By Infant Age</a:t>
            </a:r>
          </a:p>
        </c:rich>
      </c:tx>
      <c:layout>
        <c:manualLayout>
          <c:xMode val="edge"/>
          <c:yMode val="edge"/>
          <c:x val="0.140664315519318"/>
          <c:y val="0.03552330912425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6600031426227"/>
          <c:y val="0.157228209069286"/>
          <c:w val="0.771437749882152"/>
          <c:h val="0.658118259235063"/>
        </c:manualLayout>
      </c:layout>
      <c:lineChart>
        <c:grouping val="standard"/>
        <c:varyColors val="0"/>
        <c:ser>
          <c:idx val="0"/>
          <c:order val="0"/>
          <c:tx>
            <c:strRef>
              <c:f>Sheet1!$M$1</c:f>
              <c:strCache>
                <c:ptCount val="1"/>
                <c:pt idx="0">
                  <c:v>exclusive</c:v>
                </c:pt>
              </c:strCache>
            </c:strRef>
          </c:tx>
          <c:spPr>
            <a:ln w="22225" cap="rnd">
              <a:solidFill>
                <a:schemeClr val="accent3">
                  <a:shade val="58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3">
                  <a:shade val="58000"/>
                </a:schemeClr>
              </a:solidFill>
              <a:ln w="9525">
                <a:solidFill>
                  <a:schemeClr val="accent3">
                    <a:shade val="58000"/>
                  </a:schemeClr>
                </a:solidFill>
                <a:round/>
              </a:ln>
              <a:effectLst/>
            </c:spPr>
          </c:marker>
          <c:cat>
            <c:strRef>
              <c:f>Sheet1!$L$2:$L$9</c:f>
              <c:strCache>
                <c:ptCount val="8"/>
                <c:pt idx="0">
                  <c:v>"1"</c:v>
                </c:pt>
                <c:pt idx="1">
                  <c:v>"2"</c:v>
                </c:pt>
                <c:pt idx="2">
                  <c:v>"3"</c:v>
                </c:pt>
                <c:pt idx="3">
                  <c:v>"4"</c:v>
                </c:pt>
                <c:pt idx="4">
                  <c:v>"5"</c:v>
                </c:pt>
                <c:pt idx="5">
                  <c:v>"6"</c:v>
                </c:pt>
                <c:pt idx="6">
                  <c:v>"7"</c:v>
                </c:pt>
                <c:pt idx="7">
                  <c:v>"8"</c:v>
                </c:pt>
              </c:strCache>
            </c:strRef>
          </c:cat>
          <c:val>
            <c:numRef>
              <c:f>Sheet1!$M$2:$M$9</c:f>
              <c:numCache>
                <c:formatCode>General</c:formatCode>
                <c:ptCount val="8"/>
                <c:pt idx="0">
                  <c:v>63.3</c:v>
                </c:pt>
                <c:pt idx="1">
                  <c:v>51.4</c:v>
                </c:pt>
                <c:pt idx="2">
                  <c:v>63.6</c:v>
                </c:pt>
                <c:pt idx="3">
                  <c:v>59.4</c:v>
                </c:pt>
                <c:pt idx="4">
                  <c:v>50.0</c:v>
                </c:pt>
                <c:pt idx="5">
                  <c:v>40.0</c:v>
                </c:pt>
                <c:pt idx="6">
                  <c:v>35.1</c:v>
                </c:pt>
                <c:pt idx="7">
                  <c:v>12.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N$1</c:f>
              <c:strCache>
                <c:ptCount val="1"/>
                <c:pt idx="0">
                  <c:v>partial</c:v>
                </c:pt>
              </c:strCache>
            </c:strRef>
          </c:tx>
          <c:spPr>
            <a:ln w="22225" cap="rnd">
              <a:solidFill>
                <a:schemeClr val="accent3">
                  <a:shade val="86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3">
                  <a:shade val="86000"/>
                </a:schemeClr>
              </a:solidFill>
              <a:ln w="9525">
                <a:solidFill>
                  <a:schemeClr val="accent3">
                    <a:shade val="86000"/>
                  </a:schemeClr>
                </a:solidFill>
                <a:round/>
              </a:ln>
              <a:effectLst/>
            </c:spPr>
          </c:marker>
          <c:cat>
            <c:strRef>
              <c:f>Sheet1!$L$2:$L$9</c:f>
              <c:strCache>
                <c:ptCount val="8"/>
                <c:pt idx="0">
                  <c:v>"1"</c:v>
                </c:pt>
                <c:pt idx="1">
                  <c:v>"2"</c:v>
                </c:pt>
                <c:pt idx="2">
                  <c:v>"3"</c:v>
                </c:pt>
                <c:pt idx="3">
                  <c:v>"4"</c:v>
                </c:pt>
                <c:pt idx="4">
                  <c:v>"5"</c:v>
                </c:pt>
                <c:pt idx="5">
                  <c:v>"6"</c:v>
                </c:pt>
                <c:pt idx="6">
                  <c:v>"7"</c:v>
                </c:pt>
                <c:pt idx="7">
                  <c:v>"8"</c:v>
                </c:pt>
              </c:strCache>
            </c:strRef>
          </c:cat>
          <c:val>
            <c:numRef>
              <c:f>Sheet1!$N$2:$N$9</c:f>
              <c:numCache>
                <c:formatCode>General</c:formatCode>
                <c:ptCount val="8"/>
                <c:pt idx="0">
                  <c:v>13.3</c:v>
                </c:pt>
                <c:pt idx="1">
                  <c:v>18.6</c:v>
                </c:pt>
                <c:pt idx="2">
                  <c:v>9.1</c:v>
                </c:pt>
                <c:pt idx="3">
                  <c:v>21.9</c:v>
                </c:pt>
                <c:pt idx="4">
                  <c:v>6.7</c:v>
                </c:pt>
                <c:pt idx="5">
                  <c:v>20.0</c:v>
                </c:pt>
                <c:pt idx="6">
                  <c:v>21.6</c:v>
                </c:pt>
                <c:pt idx="7">
                  <c:v>31.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O$1</c:f>
              <c:strCache>
                <c:ptCount val="1"/>
                <c:pt idx="0">
                  <c:v>past</c:v>
                </c:pt>
              </c:strCache>
            </c:strRef>
          </c:tx>
          <c:spPr>
            <a:ln w="22225" cap="rnd">
              <a:solidFill>
                <a:schemeClr val="accent3">
                  <a:tint val="86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>
                  <a:tint val="86000"/>
                </a:schemeClr>
              </a:solidFill>
              <a:ln w="9525">
                <a:solidFill>
                  <a:schemeClr val="accent3">
                    <a:tint val="86000"/>
                  </a:schemeClr>
                </a:solidFill>
                <a:round/>
              </a:ln>
              <a:effectLst/>
            </c:spPr>
          </c:marker>
          <c:cat>
            <c:strRef>
              <c:f>Sheet1!$L$2:$L$9</c:f>
              <c:strCache>
                <c:ptCount val="8"/>
                <c:pt idx="0">
                  <c:v>"1"</c:v>
                </c:pt>
                <c:pt idx="1">
                  <c:v>"2"</c:v>
                </c:pt>
                <c:pt idx="2">
                  <c:v>"3"</c:v>
                </c:pt>
                <c:pt idx="3">
                  <c:v>"4"</c:v>
                </c:pt>
                <c:pt idx="4">
                  <c:v>"5"</c:v>
                </c:pt>
                <c:pt idx="5">
                  <c:v>"6"</c:v>
                </c:pt>
                <c:pt idx="6">
                  <c:v>"7"</c:v>
                </c:pt>
                <c:pt idx="7">
                  <c:v>"8"</c:v>
                </c:pt>
              </c:strCache>
            </c:strRef>
          </c:cat>
          <c:val>
            <c:numRef>
              <c:f>Sheet1!$O$2:$O$9</c:f>
              <c:numCache>
                <c:formatCode>General</c:formatCode>
                <c:ptCount val="8"/>
                <c:pt idx="0">
                  <c:v>10.0</c:v>
                </c:pt>
                <c:pt idx="1">
                  <c:v>8.6</c:v>
                </c:pt>
                <c:pt idx="2">
                  <c:v>18.2</c:v>
                </c:pt>
                <c:pt idx="3">
                  <c:v>12.5</c:v>
                </c:pt>
                <c:pt idx="4">
                  <c:v>40.0</c:v>
                </c:pt>
                <c:pt idx="5">
                  <c:v>28.9</c:v>
                </c:pt>
                <c:pt idx="6">
                  <c:v>35.1</c:v>
                </c:pt>
                <c:pt idx="7">
                  <c:v>43.8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P$1</c:f>
              <c:strCache>
                <c:ptCount val="1"/>
                <c:pt idx="0">
                  <c:v>never</c:v>
                </c:pt>
              </c:strCache>
            </c:strRef>
          </c:tx>
          <c:spPr>
            <a:ln w="22225" cap="rnd">
              <a:solidFill>
                <a:schemeClr val="accent3">
                  <a:tint val="580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3">
                    <a:tint val="58000"/>
                  </a:schemeClr>
                </a:solidFill>
                <a:round/>
              </a:ln>
              <a:effectLst/>
            </c:spPr>
          </c:marker>
          <c:cat>
            <c:strRef>
              <c:f>Sheet1!$L$2:$L$9</c:f>
              <c:strCache>
                <c:ptCount val="8"/>
                <c:pt idx="0">
                  <c:v>"1"</c:v>
                </c:pt>
                <c:pt idx="1">
                  <c:v>"2"</c:v>
                </c:pt>
                <c:pt idx="2">
                  <c:v>"3"</c:v>
                </c:pt>
                <c:pt idx="3">
                  <c:v>"4"</c:v>
                </c:pt>
                <c:pt idx="4">
                  <c:v>"5"</c:v>
                </c:pt>
                <c:pt idx="5">
                  <c:v>"6"</c:v>
                </c:pt>
                <c:pt idx="6">
                  <c:v>"7"</c:v>
                </c:pt>
                <c:pt idx="7">
                  <c:v>"8"</c:v>
                </c:pt>
              </c:strCache>
            </c:strRef>
          </c:cat>
          <c:val>
            <c:numRef>
              <c:f>Sheet1!$P$2:$P$9</c:f>
              <c:numCache>
                <c:formatCode>General</c:formatCode>
                <c:ptCount val="8"/>
                <c:pt idx="0">
                  <c:v>13.3</c:v>
                </c:pt>
                <c:pt idx="1">
                  <c:v>21.4</c:v>
                </c:pt>
                <c:pt idx="2">
                  <c:v>9.1</c:v>
                </c:pt>
                <c:pt idx="3">
                  <c:v>6.3</c:v>
                </c:pt>
                <c:pt idx="4">
                  <c:v>3.3</c:v>
                </c:pt>
                <c:pt idx="5">
                  <c:v>11.1</c:v>
                </c:pt>
                <c:pt idx="6">
                  <c:v>8.1</c:v>
                </c:pt>
                <c:pt idx="7">
                  <c:v>12.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2493008"/>
        <c:axId val="-42622656"/>
      </c:lineChart>
      <c:catAx>
        <c:axId val="1024930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in Month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2622656"/>
        <c:crosses val="autoZero"/>
        <c:auto val="1"/>
        <c:lblAlgn val="ctr"/>
        <c:lblOffset val="100"/>
        <c:noMultiLvlLbl val="0"/>
      </c:catAx>
      <c:valAx>
        <c:axId val="-42622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layout>
            <c:manualLayout>
              <c:xMode val="edge"/>
              <c:yMode val="edge"/>
              <c:x val="0.0337969865740175"/>
              <c:y val="0.4399374639168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493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4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Hairston</dc:creator>
  <cp:keywords/>
  <dc:description/>
  <cp:lastModifiedBy>Ilana Hairston</cp:lastModifiedBy>
  <cp:revision>2</cp:revision>
  <dcterms:created xsi:type="dcterms:W3CDTF">2018-08-15T13:57:00Z</dcterms:created>
  <dcterms:modified xsi:type="dcterms:W3CDTF">2018-08-15T13:57:00Z</dcterms:modified>
</cp:coreProperties>
</file>